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A5A021" w14:textId="76D04446" w:rsidR="00A718B6" w:rsidRDefault="00A718B6" w:rsidP="005D4BD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Table</w:t>
      </w:r>
      <w:r w:rsidRPr="00A718B6">
        <w:rPr>
          <w:rFonts w:ascii="Times New Roman" w:hAnsi="Times New Roman" w:cs="Times New Roman"/>
          <w:b/>
          <w:bCs/>
          <w:lang w:val="en-US"/>
        </w:rPr>
        <w:t xml:space="preserve"> 1</w:t>
      </w:r>
      <w:r>
        <w:rPr>
          <w:rFonts w:ascii="Times New Roman" w:hAnsi="Times New Roman" w:cs="Times New Roman"/>
          <w:b/>
          <w:bCs/>
          <w:lang w:val="en-US"/>
        </w:rPr>
        <w:t>.</w:t>
      </w:r>
      <w:r w:rsidRPr="00A718B6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A718B6">
        <w:rPr>
          <w:rFonts w:ascii="Times New Roman" w:hAnsi="Times New Roman" w:cs="Times New Roman"/>
          <w:lang w:val="en-US"/>
        </w:rPr>
        <w:t>Primer sequences used in this study</w:t>
      </w:r>
      <w:r>
        <w:rPr>
          <w:rFonts w:ascii="Times New Roman" w:hAnsi="Times New Roman" w:cs="Times New Roman"/>
          <w:lang w:val="en-US"/>
        </w:rPr>
        <w:t>.</w:t>
      </w:r>
    </w:p>
    <w:p w14:paraId="6CFA3F41" w14:textId="77777777" w:rsidR="003968AD" w:rsidRPr="00A718B6" w:rsidRDefault="003968AD" w:rsidP="005D4BDA">
      <w:pPr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9351" w:type="dxa"/>
        <w:tblLook w:val="04A0" w:firstRow="1" w:lastRow="0" w:firstColumn="1" w:lastColumn="0" w:noHBand="0" w:noVBand="1"/>
      </w:tblPr>
      <w:tblGrid>
        <w:gridCol w:w="1406"/>
        <w:gridCol w:w="3977"/>
        <w:gridCol w:w="3968"/>
      </w:tblGrid>
      <w:tr w:rsidR="003968AD" w:rsidRPr="009C7ECA" w14:paraId="3AE6D5B2" w14:textId="77777777" w:rsidTr="003968AD">
        <w:tc>
          <w:tcPr>
            <w:tcW w:w="1406" w:type="dxa"/>
            <w:tcBorders>
              <w:left w:val="nil"/>
              <w:bottom w:val="single" w:sz="4" w:space="0" w:color="auto"/>
              <w:right w:val="nil"/>
            </w:tcBorders>
          </w:tcPr>
          <w:p w14:paraId="222C893A" w14:textId="2C99CF40" w:rsidR="00A718B6" w:rsidRPr="003A2E3B" w:rsidRDefault="00A718B6" w:rsidP="003A2E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A2E3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ene</w:t>
            </w:r>
          </w:p>
        </w:tc>
        <w:tc>
          <w:tcPr>
            <w:tcW w:w="3977" w:type="dxa"/>
            <w:tcBorders>
              <w:left w:val="nil"/>
              <w:bottom w:val="single" w:sz="4" w:space="0" w:color="auto"/>
              <w:right w:val="nil"/>
            </w:tcBorders>
          </w:tcPr>
          <w:p w14:paraId="48396E25" w14:textId="77777777" w:rsidR="00A718B6" w:rsidRDefault="00A718B6" w:rsidP="003A2E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2E3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ense primer (</w:t>
            </w:r>
            <w:r w:rsidRPr="003A2E3B">
              <w:rPr>
                <w:rFonts w:ascii="Times New Roman" w:hAnsi="Times New Roman" w:cs="Times New Roman"/>
                <w:b/>
                <w:sz w:val="18"/>
                <w:szCs w:val="18"/>
              </w:rPr>
              <w:t>5’-3’)</w:t>
            </w:r>
          </w:p>
          <w:p w14:paraId="21993CCE" w14:textId="7188FE49" w:rsidR="003968AD" w:rsidRPr="003A2E3B" w:rsidRDefault="003968AD" w:rsidP="003A2E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968" w:type="dxa"/>
            <w:tcBorders>
              <w:left w:val="nil"/>
              <w:bottom w:val="single" w:sz="4" w:space="0" w:color="auto"/>
              <w:right w:val="nil"/>
            </w:tcBorders>
          </w:tcPr>
          <w:p w14:paraId="0EBE704C" w14:textId="03C58CE5" w:rsidR="00A718B6" w:rsidRPr="003A2E3B" w:rsidRDefault="00A718B6" w:rsidP="003A2E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A2E3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ntisense primer (</w:t>
            </w:r>
            <w:r w:rsidRPr="003A2E3B">
              <w:rPr>
                <w:rFonts w:ascii="Times New Roman" w:hAnsi="Times New Roman" w:cs="Times New Roman"/>
                <w:b/>
                <w:sz w:val="18"/>
                <w:szCs w:val="18"/>
              </w:rPr>
              <w:t>5’-3’)</w:t>
            </w:r>
          </w:p>
        </w:tc>
      </w:tr>
      <w:tr w:rsidR="003968AD" w:rsidRPr="009C7ECA" w14:paraId="1B1ABEB1" w14:textId="77777777" w:rsidTr="003968AD">
        <w:tc>
          <w:tcPr>
            <w:tcW w:w="1406" w:type="dxa"/>
            <w:tcBorders>
              <w:left w:val="nil"/>
              <w:bottom w:val="nil"/>
              <w:right w:val="nil"/>
            </w:tcBorders>
          </w:tcPr>
          <w:p w14:paraId="7F10B905" w14:textId="5026EBB7" w:rsidR="00A718B6" w:rsidRPr="009C7ECA" w:rsidRDefault="003A2E3B" w:rsidP="003A2E3B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FN-α</w:t>
            </w:r>
          </w:p>
          <w:p w14:paraId="44A0EF72" w14:textId="77777777" w:rsidR="00A718B6" w:rsidRPr="009C7ECA" w:rsidRDefault="00A718B6" w:rsidP="003A2E3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77" w:type="dxa"/>
            <w:tcBorders>
              <w:left w:val="nil"/>
              <w:bottom w:val="nil"/>
              <w:right w:val="nil"/>
            </w:tcBorders>
          </w:tcPr>
          <w:p w14:paraId="6D0EC3D3" w14:textId="5164FDB9" w:rsidR="00A718B6" w:rsidRPr="009C7ECA" w:rsidRDefault="00A718B6" w:rsidP="003A2E3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7ECA">
              <w:rPr>
                <w:rFonts w:ascii="Times New Roman" w:hAnsi="Times New Roman" w:cs="Times New Roman"/>
                <w:sz w:val="18"/>
                <w:szCs w:val="18"/>
              </w:rPr>
              <w:t>GACTCATCTGCTGCTTGGAATGCAACCCTCC</w:t>
            </w:r>
          </w:p>
        </w:tc>
        <w:tc>
          <w:tcPr>
            <w:tcW w:w="3968" w:type="dxa"/>
            <w:tcBorders>
              <w:left w:val="nil"/>
              <w:bottom w:val="nil"/>
              <w:right w:val="nil"/>
            </w:tcBorders>
          </w:tcPr>
          <w:p w14:paraId="6A7B6691" w14:textId="3A971748" w:rsidR="00A718B6" w:rsidRPr="009C7ECA" w:rsidRDefault="00A718B6" w:rsidP="003A2E3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7ECA">
              <w:rPr>
                <w:rFonts w:ascii="Times New Roman" w:hAnsi="Times New Roman" w:cs="Times New Roman"/>
                <w:sz w:val="18"/>
                <w:szCs w:val="18"/>
              </w:rPr>
              <w:t>GACTCACTCCTTCTCCTCACTCAGTCTTGCC</w:t>
            </w:r>
          </w:p>
        </w:tc>
      </w:tr>
      <w:tr w:rsidR="003968AD" w:rsidRPr="009C7ECA" w14:paraId="27354B14" w14:textId="77777777" w:rsidTr="003968AD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2EA804D0" w14:textId="486C13FD" w:rsidR="00A718B6" w:rsidRPr="009C7ECA" w:rsidRDefault="003A2E3B" w:rsidP="003A2E3B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FN-β</w:t>
            </w:r>
          </w:p>
          <w:p w14:paraId="6C1242FF" w14:textId="77777777" w:rsidR="00A718B6" w:rsidRPr="009C7ECA" w:rsidRDefault="00A718B6" w:rsidP="003A2E3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</w:tcPr>
          <w:p w14:paraId="13A12168" w14:textId="59277E68" w:rsidR="00A718B6" w:rsidRPr="009C7ECA" w:rsidRDefault="00A718B6" w:rsidP="003A2E3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7ECA">
              <w:rPr>
                <w:rFonts w:ascii="Times New Roman" w:hAnsi="Times New Roman" w:cs="Times New Roman"/>
                <w:sz w:val="18"/>
                <w:szCs w:val="18"/>
              </w:rPr>
              <w:t>TCTGGAGCATCTCTTGGATGGCAA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</w:tcPr>
          <w:p w14:paraId="278B547F" w14:textId="6DAADF26" w:rsidR="00A718B6" w:rsidRPr="009C7ECA" w:rsidRDefault="00A718B6" w:rsidP="003A2E3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7ECA">
              <w:rPr>
                <w:rFonts w:ascii="Times New Roman" w:hAnsi="Times New Roman" w:cs="Times New Roman"/>
                <w:sz w:val="18"/>
                <w:szCs w:val="18"/>
              </w:rPr>
              <w:t>TCCAGCTCCAAGAAAGGACGAACA</w:t>
            </w:r>
          </w:p>
        </w:tc>
      </w:tr>
      <w:tr w:rsidR="003968AD" w:rsidRPr="009C7ECA" w14:paraId="7FA62054" w14:textId="77777777" w:rsidTr="003968AD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1BE90A94" w14:textId="77777777" w:rsidR="00A718B6" w:rsidRDefault="003A2E3B" w:rsidP="003A2E3B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FN-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sym w:font="Symbol" w:char="F067"/>
            </w:r>
          </w:p>
          <w:p w14:paraId="428E07EC" w14:textId="3C24CD05" w:rsidR="0003742E" w:rsidRPr="0003742E" w:rsidRDefault="0003742E" w:rsidP="003A2E3B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</w:tcPr>
          <w:p w14:paraId="5DD2B16A" w14:textId="08488009" w:rsidR="00A718B6" w:rsidRPr="009C7ECA" w:rsidRDefault="00A718B6" w:rsidP="003A2E3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7ECA">
              <w:rPr>
                <w:rFonts w:ascii="Times New Roman" w:hAnsi="Times New Roman" w:cs="Times New Roman"/>
                <w:sz w:val="18"/>
                <w:szCs w:val="18"/>
              </w:rPr>
              <w:t>GAAAGCCTAGAAAGTCTGAATAACT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</w:tcPr>
          <w:p w14:paraId="76ED10B0" w14:textId="5C45B9FE" w:rsidR="00A718B6" w:rsidRPr="009C7ECA" w:rsidRDefault="00A718B6" w:rsidP="003A2E3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7ECA">
              <w:rPr>
                <w:rFonts w:ascii="Times New Roman" w:hAnsi="Times New Roman" w:cs="Times New Roman"/>
                <w:sz w:val="18"/>
                <w:szCs w:val="18"/>
              </w:rPr>
              <w:t>ATCAGCAGCGACTCCTTTTCCGCTT</w:t>
            </w:r>
          </w:p>
        </w:tc>
      </w:tr>
      <w:tr w:rsidR="0003742E" w:rsidRPr="009C7ECA" w14:paraId="37F316FC" w14:textId="77777777" w:rsidTr="003968AD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2DBC2A78" w14:textId="557FFEB0" w:rsidR="0003742E" w:rsidRDefault="0003742E" w:rsidP="0003742E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FN-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λ</w:t>
            </w:r>
            <w:r w:rsidR="00216DB4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</w:tcPr>
          <w:p w14:paraId="26B5FE1C" w14:textId="0A6B67F6" w:rsidR="0003742E" w:rsidRPr="009C7ECA" w:rsidRDefault="00216DB4" w:rsidP="003A2E3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6DB4">
              <w:rPr>
                <w:rFonts w:ascii="Times New Roman" w:hAnsi="Times New Roman" w:cs="Times New Roman"/>
                <w:sz w:val="18"/>
                <w:szCs w:val="18"/>
              </w:rPr>
              <w:t>GACGAGTACAGGCAGCTTCC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</w:tcPr>
          <w:p w14:paraId="2EE23AB6" w14:textId="75367924" w:rsidR="0003742E" w:rsidRPr="009C7ECA" w:rsidRDefault="00CD1ACB" w:rsidP="003A2E3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1ACB">
              <w:rPr>
                <w:rFonts w:ascii="Times New Roman" w:hAnsi="Times New Roman" w:cs="Times New Roman"/>
                <w:sz w:val="18"/>
                <w:szCs w:val="18"/>
              </w:rPr>
              <w:t>AGCATTGACCCTTAGGATCTTCTC</w:t>
            </w:r>
          </w:p>
        </w:tc>
      </w:tr>
      <w:tr w:rsidR="0003742E" w:rsidRPr="009C7ECA" w14:paraId="1F256A51" w14:textId="77777777" w:rsidTr="003968AD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5134BF6C" w14:textId="77777777" w:rsidR="0003742E" w:rsidRDefault="0003742E" w:rsidP="003A2E3B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</w:tcPr>
          <w:p w14:paraId="6FA06447" w14:textId="77777777" w:rsidR="0003742E" w:rsidRPr="009C7ECA" w:rsidRDefault="0003742E" w:rsidP="003A2E3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</w:tcPr>
          <w:p w14:paraId="7733F405" w14:textId="77777777" w:rsidR="0003742E" w:rsidRPr="009C7ECA" w:rsidRDefault="0003742E" w:rsidP="003A2E3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742E" w:rsidRPr="009C7ECA" w14:paraId="4F2CC760" w14:textId="77777777" w:rsidTr="003968AD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32ABF646" w14:textId="5A511973" w:rsidR="0003742E" w:rsidRDefault="00CD1ACB" w:rsidP="003A2E3B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FN-λ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/3</w:t>
            </w:r>
          </w:p>
          <w:p w14:paraId="7D9B6CEF" w14:textId="03E992A8" w:rsidR="0003742E" w:rsidRDefault="0003742E" w:rsidP="003A2E3B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</w:tcPr>
          <w:p w14:paraId="4EAEFA85" w14:textId="5CA82C0A" w:rsidR="0003742E" w:rsidRPr="009C7ECA" w:rsidRDefault="00CD1ACB" w:rsidP="003A2E3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TGGAAGCAAAGGATTG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</w:tcPr>
          <w:p w14:paraId="29CD9729" w14:textId="224F6AAE" w:rsidR="0003742E" w:rsidRPr="009C7ECA" w:rsidRDefault="00CD1ACB" w:rsidP="003A2E3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GATGAGGTGGGAACTG</w:t>
            </w:r>
          </w:p>
        </w:tc>
      </w:tr>
      <w:tr w:rsidR="0003742E" w:rsidRPr="009C7ECA" w14:paraId="7E784854" w14:textId="77777777" w:rsidTr="003968AD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5D3853D9" w14:textId="6DC4BEBC" w:rsidR="0003742E" w:rsidRDefault="00CD1ACB" w:rsidP="003A2E3B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1AC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FNAR1 </w:t>
            </w:r>
          </w:p>
          <w:p w14:paraId="53CE8FAB" w14:textId="4449C5DC" w:rsidR="00CD1ACB" w:rsidRDefault="00CD1ACB" w:rsidP="003A2E3B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</w:tcPr>
          <w:p w14:paraId="366A6744" w14:textId="7967E0A4" w:rsidR="0003742E" w:rsidRPr="009C7ECA" w:rsidRDefault="00CD1ACB" w:rsidP="003A2E3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1ACB">
              <w:rPr>
                <w:rFonts w:ascii="Times New Roman" w:hAnsi="Times New Roman" w:cs="Times New Roman"/>
                <w:sz w:val="18"/>
                <w:szCs w:val="18"/>
              </w:rPr>
              <w:t>AGCGTCTGGAAATACCTGTGTC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</w:tcPr>
          <w:p w14:paraId="2B0874DF" w14:textId="734F1394" w:rsidR="0003742E" w:rsidRPr="009C7ECA" w:rsidRDefault="00CD1ACB" w:rsidP="003A2E3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1ACB">
              <w:rPr>
                <w:rFonts w:ascii="Times New Roman" w:hAnsi="Times New Roman" w:cs="Times New Roman"/>
                <w:sz w:val="18"/>
                <w:szCs w:val="18"/>
              </w:rPr>
              <w:t>CTCAGCCGTCAGAAGTACAAGG</w:t>
            </w:r>
            <w:bookmarkStart w:id="0" w:name="_GoBack"/>
            <w:bookmarkEnd w:id="0"/>
          </w:p>
        </w:tc>
      </w:tr>
      <w:tr w:rsidR="003968AD" w:rsidRPr="009C7ECA" w14:paraId="2294FF46" w14:textId="77777777" w:rsidTr="003968AD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48ECF8F0" w14:textId="77777777" w:rsidR="00A718B6" w:rsidRPr="009C7ECA" w:rsidRDefault="00A718B6" w:rsidP="003A2E3B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C7ECA">
              <w:rPr>
                <w:rFonts w:ascii="Times New Roman" w:hAnsi="Times New Roman" w:cs="Times New Roman"/>
                <w:b/>
                <w:sz w:val="18"/>
                <w:szCs w:val="18"/>
              </w:rPr>
              <w:t>Mx1</w:t>
            </w:r>
          </w:p>
          <w:p w14:paraId="2333220A" w14:textId="77777777" w:rsidR="00A718B6" w:rsidRPr="009C7ECA" w:rsidRDefault="00A718B6" w:rsidP="003A2E3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</w:tcPr>
          <w:p w14:paraId="7BADA648" w14:textId="011C83DE" w:rsidR="00A718B6" w:rsidRPr="009C7ECA" w:rsidRDefault="00A718B6" w:rsidP="003A2E3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7ECA">
              <w:rPr>
                <w:rFonts w:ascii="Times New Roman" w:hAnsi="Times New Roman" w:cs="Times New Roman"/>
                <w:sz w:val="18"/>
                <w:szCs w:val="18"/>
              </w:rPr>
              <w:t>CAGAGGTCAGCAGGACATCC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</w:tcPr>
          <w:p w14:paraId="4FD11164" w14:textId="25FD8033" w:rsidR="00A718B6" w:rsidRPr="009C7ECA" w:rsidRDefault="00A718B6" w:rsidP="003A2E3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7ECA">
              <w:rPr>
                <w:rFonts w:ascii="Times New Roman" w:hAnsi="Times New Roman" w:cs="Times New Roman"/>
                <w:sz w:val="18"/>
                <w:szCs w:val="18"/>
              </w:rPr>
              <w:t>TCGCTTGCACTCTGATGACT</w:t>
            </w:r>
          </w:p>
        </w:tc>
      </w:tr>
      <w:tr w:rsidR="0003742E" w:rsidRPr="0003742E" w14:paraId="18231D8B" w14:textId="77777777" w:rsidTr="003968AD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7442482B" w14:textId="2DD78EF6" w:rsidR="0003742E" w:rsidRDefault="0003742E" w:rsidP="003A2E3B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x2</w:t>
            </w:r>
          </w:p>
          <w:p w14:paraId="0C51B78D" w14:textId="163116BF" w:rsidR="0003742E" w:rsidRPr="009C7ECA" w:rsidRDefault="0003742E" w:rsidP="003A2E3B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</w:tcPr>
          <w:p w14:paraId="35FB4B81" w14:textId="1A2405C6" w:rsidR="0003742E" w:rsidRPr="0003742E" w:rsidRDefault="00B063F8" w:rsidP="0003742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A</w:t>
            </w:r>
            <w:r w:rsidR="0003742E" w:rsidRPr="000374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ACCAAGTCTAAGGGCTCT</w:t>
            </w:r>
            <w:r w:rsidR="0003742E" w:rsidRPr="000374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G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</w:tcPr>
          <w:p w14:paraId="048C5EF2" w14:textId="4BF94C3B" w:rsidR="0003742E" w:rsidRPr="00B063F8" w:rsidRDefault="00B063F8" w:rsidP="00B063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ACTCGAGCAAATGCCCTGCTGT</w:t>
            </w:r>
            <w:r w:rsidRPr="00B063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</w:t>
            </w:r>
          </w:p>
        </w:tc>
      </w:tr>
      <w:tr w:rsidR="003968AD" w:rsidRPr="009C7ECA" w14:paraId="7A76729D" w14:textId="77777777" w:rsidTr="003968AD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1EB66A6A" w14:textId="77777777" w:rsidR="00A718B6" w:rsidRPr="009C7ECA" w:rsidRDefault="00A718B6" w:rsidP="003A2E3B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C7ECA">
              <w:rPr>
                <w:rFonts w:ascii="Times New Roman" w:hAnsi="Times New Roman" w:cs="Times New Roman"/>
                <w:b/>
                <w:sz w:val="18"/>
                <w:szCs w:val="18"/>
              </w:rPr>
              <w:t>OAS1</w:t>
            </w:r>
          </w:p>
          <w:p w14:paraId="4911E105" w14:textId="77777777" w:rsidR="00A718B6" w:rsidRPr="009C7ECA" w:rsidRDefault="00A718B6" w:rsidP="003A2E3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</w:tcPr>
          <w:p w14:paraId="4DF24652" w14:textId="1AD6B11F" w:rsidR="00A718B6" w:rsidRPr="009C7ECA" w:rsidRDefault="00A718B6" w:rsidP="003A2E3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7ECA">
              <w:rPr>
                <w:rFonts w:ascii="Times New Roman" w:hAnsi="Times New Roman" w:cs="Times New Roman"/>
                <w:sz w:val="18"/>
                <w:szCs w:val="18"/>
              </w:rPr>
              <w:t>AAAAGGAGGAGCCATGGCAGT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</w:tcPr>
          <w:p w14:paraId="628098E5" w14:textId="45973032" w:rsidR="00A718B6" w:rsidRPr="009C7ECA" w:rsidRDefault="00A718B6" w:rsidP="003A2E3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7ECA">
              <w:rPr>
                <w:rFonts w:ascii="Times New Roman" w:hAnsi="Times New Roman" w:cs="Times New Roman"/>
                <w:sz w:val="18"/>
                <w:szCs w:val="18"/>
              </w:rPr>
              <w:t>CTGAGCCCAAGGTCCATCAG</w:t>
            </w:r>
          </w:p>
        </w:tc>
      </w:tr>
      <w:tr w:rsidR="0003742E" w:rsidRPr="003C2453" w14:paraId="7256987D" w14:textId="77777777" w:rsidTr="003968AD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46B12AA5" w14:textId="15BDDD47" w:rsidR="0003742E" w:rsidRDefault="0003742E" w:rsidP="003A2E3B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AS2</w:t>
            </w:r>
          </w:p>
          <w:p w14:paraId="66DF4E8D" w14:textId="7F24ED51" w:rsidR="0003742E" w:rsidRPr="009C7ECA" w:rsidRDefault="0003742E" w:rsidP="003A2E3B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</w:tcPr>
          <w:p w14:paraId="1FD56179" w14:textId="036BD047" w:rsidR="0003742E" w:rsidRPr="003C2453" w:rsidRDefault="003C2453" w:rsidP="003C245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CATATGGGAAACTGGCTGACTGGAA</w:t>
            </w:r>
            <w:r w:rsidRPr="003C24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</w:tcPr>
          <w:p w14:paraId="58092829" w14:textId="4D300692" w:rsidR="0003742E" w:rsidRPr="003C2453" w:rsidRDefault="003C2453" w:rsidP="003C245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TCGAGATTGCACAGGATCTCTGAGA</w:t>
            </w:r>
            <w:r w:rsidRPr="003C24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</w:tr>
      <w:tr w:rsidR="00A718B6" w:rsidRPr="009C7ECA" w14:paraId="59453636" w14:textId="77777777" w:rsidTr="0003742E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14326F72" w14:textId="44FBE1E1" w:rsidR="00A718B6" w:rsidRPr="009C7ECA" w:rsidRDefault="0003742E" w:rsidP="003A2E3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NAseL</w:t>
            </w:r>
            <w:proofErr w:type="spellEnd"/>
          </w:p>
          <w:p w14:paraId="3E0C57F5" w14:textId="77777777" w:rsidR="00A718B6" w:rsidRPr="009C7ECA" w:rsidRDefault="00A718B6" w:rsidP="003A2E3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</w:tcPr>
          <w:p w14:paraId="7A972745" w14:textId="448F009C" w:rsidR="00A718B6" w:rsidRPr="009C7ECA" w:rsidRDefault="00B73866" w:rsidP="003A2E3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3866">
              <w:rPr>
                <w:rFonts w:ascii="Times New Roman" w:hAnsi="Times New Roman" w:cs="Times New Roman"/>
                <w:sz w:val="18"/>
                <w:szCs w:val="18"/>
              </w:rPr>
              <w:t>AAGCTTCTCAGGATCGAATGTACCAAC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</w:tcPr>
          <w:p w14:paraId="13CA7708" w14:textId="6A1AA491" w:rsidR="00A718B6" w:rsidRPr="009C7ECA" w:rsidRDefault="00B73866" w:rsidP="003A2E3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3866">
              <w:rPr>
                <w:rFonts w:ascii="Times New Roman" w:hAnsi="Times New Roman" w:cs="Times New Roman"/>
                <w:sz w:val="18"/>
                <w:szCs w:val="18"/>
              </w:rPr>
              <w:t>GAATTCTCTGTCAAAGTGCACTGGGAC</w:t>
            </w:r>
          </w:p>
        </w:tc>
      </w:tr>
      <w:tr w:rsidR="0003742E" w:rsidRPr="0003742E" w14:paraId="1DD81A76" w14:textId="77777777" w:rsidTr="003968AD"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89D952" w14:textId="15F93EDE" w:rsidR="0003742E" w:rsidRDefault="00216DB4" w:rsidP="003A2E3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FITM3</w:t>
            </w:r>
          </w:p>
        </w:tc>
        <w:tc>
          <w:tcPr>
            <w:tcW w:w="3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62FB40" w14:textId="1AACF5E8" w:rsidR="0003742E" w:rsidRPr="0003742E" w:rsidRDefault="0003742E" w:rsidP="003A2E3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GAACATCAGCACCTTGGT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4DA5A2" w14:textId="4272669C" w:rsidR="0003742E" w:rsidRPr="0003742E" w:rsidRDefault="0003742E" w:rsidP="003A2E3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T</w:t>
            </w:r>
            <w:r w:rsidRPr="000374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G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GGTTATCAAGTGCACT</w:t>
            </w:r>
          </w:p>
        </w:tc>
      </w:tr>
    </w:tbl>
    <w:p w14:paraId="343863B5" w14:textId="6F07C7A7" w:rsidR="00B74F3C" w:rsidRPr="0003742E" w:rsidRDefault="00B74F3C" w:rsidP="00F933E3">
      <w:pPr>
        <w:jc w:val="both"/>
        <w:rPr>
          <w:rFonts w:ascii="Times New Roman" w:hAnsi="Times New Roman" w:cs="Times New Roman"/>
          <w:lang w:val="en-US"/>
        </w:rPr>
      </w:pPr>
    </w:p>
    <w:sectPr w:rsidR="00B74F3C" w:rsidRPr="0003742E" w:rsidSect="00A718B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6A7D"/>
    <w:rsid w:val="000045A2"/>
    <w:rsid w:val="0003742E"/>
    <w:rsid w:val="00216DB4"/>
    <w:rsid w:val="0026258C"/>
    <w:rsid w:val="003968AD"/>
    <w:rsid w:val="003A2E3B"/>
    <w:rsid w:val="003C2453"/>
    <w:rsid w:val="005D4BDA"/>
    <w:rsid w:val="005E2456"/>
    <w:rsid w:val="006E6A7D"/>
    <w:rsid w:val="0087340E"/>
    <w:rsid w:val="009045A2"/>
    <w:rsid w:val="009C7ECA"/>
    <w:rsid w:val="00A718B6"/>
    <w:rsid w:val="00AC1242"/>
    <w:rsid w:val="00B063F8"/>
    <w:rsid w:val="00B22AED"/>
    <w:rsid w:val="00B73866"/>
    <w:rsid w:val="00B74F3C"/>
    <w:rsid w:val="00C03873"/>
    <w:rsid w:val="00C517BF"/>
    <w:rsid w:val="00CC4CC9"/>
    <w:rsid w:val="00CD1ACB"/>
    <w:rsid w:val="00CF1940"/>
    <w:rsid w:val="00D35A39"/>
    <w:rsid w:val="00E35639"/>
    <w:rsid w:val="00F93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66586"/>
  <w15:chartTrackingRefBased/>
  <w15:docId w15:val="{0D84DC23-5764-4EE7-8839-2374DFB3A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decuadrcula5oscura-nfasis3">
    <w:name w:val="Grid Table 5 Dark Accent 3"/>
    <w:basedOn w:val="Tablanormal"/>
    <w:uiPriority w:val="50"/>
    <w:rsid w:val="005D4BD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Tablaconcuadrcula">
    <w:name w:val="Table Grid"/>
    <w:basedOn w:val="Tablanormal"/>
    <w:uiPriority w:val="39"/>
    <w:rsid w:val="00A718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1</Pages>
  <Words>125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o Elean</dc:creator>
  <cp:keywords/>
  <dc:description/>
  <cp:lastModifiedBy>Julio</cp:lastModifiedBy>
  <cp:revision>18</cp:revision>
  <dcterms:created xsi:type="dcterms:W3CDTF">2020-01-08T08:08:00Z</dcterms:created>
  <dcterms:modified xsi:type="dcterms:W3CDTF">2020-05-23T21:44:00Z</dcterms:modified>
</cp:coreProperties>
</file>